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984" w:rsidRPr="00320620" w:rsidRDefault="00695984" w:rsidP="006959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95984" w:rsidRPr="00320620" w:rsidRDefault="00695984" w:rsidP="006959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95984" w:rsidRPr="00320620" w:rsidRDefault="00695984" w:rsidP="006959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95984" w:rsidRPr="00320620" w:rsidRDefault="00695984" w:rsidP="006959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20620">
        <w:rPr>
          <w:rFonts w:ascii="Times New Roman" w:hAnsi="Times New Roman" w:cs="Times New Roman"/>
          <w:b/>
          <w:sz w:val="24"/>
          <w:szCs w:val="24"/>
        </w:rPr>
        <w:t>Annex2:  Table showing Zithromax MDA Coverage at Woreda level</w:t>
      </w:r>
    </w:p>
    <w:p w:rsidR="00695984" w:rsidRPr="00320620" w:rsidRDefault="00695984" w:rsidP="00695984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07"/>
        <w:gridCol w:w="4332"/>
        <w:gridCol w:w="2250"/>
        <w:gridCol w:w="2609"/>
        <w:gridCol w:w="3078"/>
      </w:tblGrid>
      <w:tr w:rsidR="00695984" w:rsidRPr="00695984" w:rsidTr="00695984">
        <w:trPr>
          <w:trHeight w:val="303"/>
        </w:trPr>
        <w:tc>
          <w:tcPr>
            <w:tcW w:w="344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.N</w:t>
            </w:r>
          </w:p>
        </w:tc>
        <w:tc>
          <w:tcPr>
            <w:tcW w:w="1644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OREDA</w:t>
            </w:r>
          </w:p>
        </w:tc>
        <w:tc>
          <w:tcPr>
            <w:tcW w:w="854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b/>
                <w:sz w:val="24"/>
                <w:szCs w:val="24"/>
              </w:rPr>
              <w:t>Number of Households</w:t>
            </w:r>
          </w:p>
        </w:tc>
        <w:tc>
          <w:tcPr>
            <w:tcW w:w="990" w:type="pct"/>
            <w:shd w:val="clear" w:color="auto" w:fill="auto"/>
          </w:tcPr>
          <w:p w:rsidR="00695984" w:rsidRPr="00695984" w:rsidRDefault="00695984" w:rsidP="00695984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Number of eligible </w:t>
            </w:r>
            <w:r w:rsidRPr="0069598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dividuals</w:t>
            </w:r>
            <w:r w:rsidRPr="006959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68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8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  <w:r w:rsidRPr="0069598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umber of individuals swallowed </w:t>
            </w:r>
            <w:r w:rsidRPr="006959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Zithromax</w:t>
            </w:r>
            <w:r w:rsidRPr="0069598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9598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d proportion</w:t>
            </w:r>
          </w:p>
        </w:tc>
      </w:tr>
      <w:tr w:rsidR="00695984" w:rsidRPr="00695984" w:rsidTr="00695984">
        <w:trPr>
          <w:trHeight w:val="368"/>
        </w:trPr>
        <w:tc>
          <w:tcPr>
            <w:tcW w:w="344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44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959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harti_Samre</w:t>
            </w:r>
            <w:proofErr w:type="spellEnd"/>
          </w:p>
        </w:tc>
        <w:tc>
          <w:tcPr>
            <w:tcW w:w="854" w:type="pct"/>
            <w:shd w:val="clear" w:color="auto" w:fill="auto"/>
          </w:tcPr>
          <w:p w:rsidR="00695984" w:rsidRPr="00695984" w:rsidRDefault="00695984" w:rsidP="00695984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90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1168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 (90.0%)</w:t>
            </w:r>
          </w:p>
        </w:tc>
        <w:bookmarkStart w:id="0" w:name="_GoBack"/>
        <w:bookmarkEnd w:id="0"/>
      </w:tr>
      <w:tr w:rsidR="00695984" w:rsidRPr="00695984" w:rsidTr="00695984">
        <w:trPr>
          <w:trHeight w:val="303"/>
        </w:trPr>
        <w:tc>
          <w:tcPr>
            <w:tcW w:w="344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44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959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nderta</w:t>
            </w:r>
            <w:proofErr w:type="spellEnd"/>
          </w:p>
        </w:tc>
        <w:tc>
          <w:tcPr>
            <w:tcW w:w="854" w:type="pct"/>
            <w:shd w:val="clear" w:color="auto" w:fill="auto"/>
          </w:tcPr>
          <w:p w:rsidR="00695984" w:rsidRPr="00695984" w:rsidRDefault="00695984" w:rsidP="00695984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90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1168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 (91.9%)</w:t>
            </w:r>
          </w:p>
        </w:tc>
      </w:tr>
      <w:tr w:rsidR="00695984" w:rsidRPr="00695984" w:rsidTr="00695984">
        <w:trPr>
          <w:trHeight w:val="303"/>
        </w:trPr>
        <w:tc>
          <w:tcPr>
            <w:tcW w:w="344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44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959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egua_Temben</w:t>
            </w:r>
            <w:proofErr w:type="spellEnd"/>
          </w:p>
        </w:tc>
        <w:tc>
          <w:tcPr>
            <w:tcW w:w="854" w:type="pct"/>
            <w:shd w:val="clear" w:color="auto" w:fill="auto"/>
          </w:tcPr>
          <w:p w:rsidR="00695984" w:rsidRPr="00695984" w:rsidRDefault="00695984" w:rsidP="00695984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990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</w:t>
            </w:r>
          </w:p>
        </w:tc>
        <w:tc>
          <w:tcPr>
            <w:tcW w:w="1168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 (92.8%)</w:t>
            </w:r>
          </w:p>
        </w:tc>
      </w:tr>
      <w:tr w:rsidR="00695984" w:rsidRPr="00695984" w:rsidTr="00695984">
        <w:trPr>
          <w:trHeight w:val="303"/>
        </w:trPr>
        <w:tc>
          <w:tcPr>
            <w:tcW w:w="344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44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959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aya_Azebo</w:t>
            </w:r>
            <w:proofErr w:type="spellEnd"/>
          </w:p>
        </w:tc>
        <w:tc>
          <w:tcPr>
            <w:tcW w:w="854" w:type="pct"/>
            <w:shd w:val="clear" w:color="auto" w:fill="auto"/>
          </w:tcPr>
          <w:p w:rsidR="00695984" w:rsidRPr="00695984" w:rsidRDefault="00695984" w:rsidP="00695984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990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ind w:left="72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1</w:t>
            </w:r>
          </w:p>
        </w:tc>
        <w:tc>
          <w:tcPr>
            <w:tcW w:w="1168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9 (92.8%)</w:t>
            </w:r>
          </w:p>
        </w:tc>
      </w:tr>
      <w:tr w:rsidR="00695984" w:rsidRPr="00695984" w:rsidTr="00695984">
        <w:trPr>
          <w:trHeight w:val="303"/>
        </w:trPr>
        <w:tc>
          <w:tcPr>
            <w:tcW w:w="344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44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959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fla</w:t>
            </w:r>
            <w:proofErr w:type="spellEnd"/>
          </w:p>
        </w:tc>
        <w:tc>
          <w:tcPr>
            <w:tcW w:w="854" w:type="pct"/>
            <w:shd w:val="clear" w:color="auto" w:fill="auto"/>
          </w:tcPr>
          <w:p w:rsidR="00695984" w:rsidRPr="00695984" w:rsidRDefault="00695984" w:rsidP="00695984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990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6</w:t>
            </w:r>
          </w:p>
        </w:tc>
        <w:tc>
          <w:tcPr>
            <w:tcW w:w="1168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 (94.3%)</w:t>
            </w:r>
          </w:p>
        </w:tc>
      </w:tr>
      <w:tr w:rsidR="00695984" w:rsidRPr="00695984" w:rsidTr="00695984">
        <w:trPr>
          <w:trHeight w:val="303"/>
        </w:trPr>
        <w:tc>
          <w:tcPr>
            <w:tcW w:w="344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44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959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aya_Alamata</w:t>
            </w:r>
            <w:proofErr w:type="spellEnd"/>
          </w:p>
        </w:tc>
        <w:tc>
          <w:tcPr>
            <w:tcW w:w="854" w:type="pct"/>
            <w:shd w:val="clear" w:color="auto" w:fill="auto"/>
          </w:tcPr>
          <w:p w:rsidR="00695984" w:rsidRPr="00695984" w:rsidRDefault="00695984" w:rsidP="00695984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90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1168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 (91.0%)</w:t>
            </w:r>
          </w:p>
        </w:tc>
      </w:tr>
      <w:tr w:rsidR="00695984" w:rsidRPr="00695984" w:rsidTr="00695984">
        <w:trPr>
          <w:trHeight w:val="303"/>
        </w:trPr>
        <w:tc>
          <w:tcPr>
            <w:tcW w:w="344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44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959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intalowajrat</w:t>
            </w:r>
            <w:proofErr w:type="spellEnd"/>
          </w:p>
        </w:tc>
        <w:tc>
          <w:tcPr>
            <w:tcW w:w="854" w:type="pct"/>
            <w:shd w:val="clear" w:color="auto" w:fill="auto"/>
          </w:tcPr>
          <w:p w:rsidR="00695984" w:rsidRPr="00695984" w:rsidRDefault="00695984" w:rsidP="00695984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990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6</w:t>
            </w:r>
          </w:p>
        </w:tc>
        <w:tc>
          <w:tcPr>
            <w:tcW w:w="1168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 (96.6%)</w:t>
            </w:r>
          </w:p>
        </w:tc>
      </w:tr>
      <w:tr w:rsidR="00695984" w:rsidRPr="00695984" w:rsidTr="00695984">
        <w:trPr>
          <w:trHeight w:val="303"/>
        </w:trPr>
        <w:tc>
          <w:tcPr>
            <w:tcW w:w="344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44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959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mba_Alaje</w:t>
            </w:r>
            <w:proofErr w:type="spellEnd"/>
          </w:p>
        </w:tc>
        <w:tc>
          <w:tcPr>
            <w:tcW w:w="854" w:type="pct"/>
            <w:shd w:val="clear" w:color="auto" w:fill="auto"/>
          </w:tcPr>
          <w:p w:rsidR="00695984" w:rsidRPr="00695984" w:rsidRDefault="00695984" w:rsidP="00695984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90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1168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 (90.2%)</w:t>
            </w:r>
          </w:p>
        </w:tc>
      </w:tr>
      <w:tr w:rsidR="00695984" w:rsidRPr="00695984" w:rsidTr="00695984">
        <w:trPr>
          <w:trHeight w:val="303"/>
        </w:trPr>
        <w:tc>
          <w:tcPr>
            <w:tcW w:w="344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44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959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ndamokeni</w:t>
            </w:r>
            <w:proofErr w:type="spellEnd"/>
          </w:p>
        </w:tc>
        <w:tc>
          <w:tcPr>
            <w:tcW w:w="854" w:type="pct"/>
            <w:shd w:val="clear" w:color="auto" w:fill="auto"/>
          </w:tcPr>
          <w:p w:rsidR="00695984" w:rsidRPr="00695984" w:rsidRDefault="00695984" w:rsidP="00695984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90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1168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4 (97.9%)</w:t>
            </w:r>
          </w:p>
        </w:tc>
      </w:tr>
      <w:tr w:rsidR="00695984" w:rsidRPr="00695984" w:rsidTr="00695984">
        <w:trPr>
          <w:trHeight w:val="607"/>
        </w:trPr>
        <w:tc>
          <w:tcPr>
            <w:tcW w:w="344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5984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854" w:type="pct"/>
            <w:shd w:val="clear" w:color="auto" w:fill="auto"/>
          </w:tcPr>
          <w:p w:rsidR="00695984" w:rsidRPr="00695984" w:rsidRDefault="00695984" w:rsidP="00695984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31</w:t>
            </w:r>
          </w:p>
        </w:tc>
        <w:tc>
          <w:tcPr>
            <w:tcW w:w="990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741</w:t>
            </w:r>
          </w:p>
        </w:tc>
        <w:tc>
          <w:tcPr>
            <w:tcW w:w="1168" w:type="pct"/>
            <w:shd w:val="clear" w:color="auto" w:fill="auto"/>
          </w:tcPr>
          <w:p w:rsidR="00695984" w:rsidRPr="00695984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959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489 (93.3%)</w:t>
            </w:r>
          </w:p>
        </w:tc>
      </w:tr>
    </w:tbl>
    <w:p w:rsidR="00695984" w:rsidRPr="00320620" w:rsidRDefault="00695984" w:rsidP="00695984">
      <w:pPr>
        <w:rPr>
          <w:rFonts w:ascii="Times New Roman" w:hAnsi="Times New Roman" w:cs="Times New Roman"/>
        </w:rPr>
      </w:pPr>
    </w:p>
    <w:p w:rsidR="00695984" w:rsidRDefault="00695984" w:rsidP="006959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95984" w:rsidRDefault="00695984" w:rsidP="006959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95984" w:rsidRDefault="00695984" w:rsidP="006959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95984" w:rsidRDefault="00695984" w:rsidP="006959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95984" w:rsidRPr="00320620" w:rsidRDefault="00695984" w:rsidP="006959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95984" w:rsidRPr="00320620" w:rsidRDefault="00695984" w:rsidP="006959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2062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nnex3: Table that show Zithromax coverage at </w:t>
      </w:r>
      <w:proofErr w:type="spellStart"/>
      <w:r w:rsidRPr="00320620">
        <w:rPr>
          <w:rFonts w:ascii="Times New Roman" w:hAnsi="Times New Roman" w:cs="Times New Roman"/>
          <w:b/>
          <w:sz w:val="24"/>
          <w:szCs w:val="24"/>
        </w:rPr>
        <w:t>Kebele</w:t>
      </w:r>
      <w:proofErr w:type="spellEnd"/>
      <w:r w:rsidRPr="00320620">
        <w:rPr>
          <w:rFonts w:ascii="Times New Roman" w:hAnsi="Times New Roman" w:cs="Times New Roman"/>
          <w:b/>
          <w:sz w:val="24"/>
          <w:szCs w:val="24"/>
        </w:rPr>
        <w:t xml:space="preserve"> level, South east and Southern Tigray, Ethiopia, 2016 </w:t>
      </w:r>
    </w:p>
    <w:p w:rsidR="00695984" w:rsidRPr="00320620" w:rsidRDefault="00695984" w:rsidP="006959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64"/>
        <w:gridCol w:w="3062"/>
        <w:gridCol w:w="3041"/>
        <w:gridCol w:w="2701"/>
        <w:gridCol w:w="3708"/>
      </w:tblGrid>
      <w:tr w:rsidR="00695984" w:rsidRPr="00D353A0" w:rsidTr="00695984">
        <w:trPr>
          <w:trHeight w:val="10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b/>
                <w:sz w:val="24"/>
                <w:szCs w:val="24"/>
              </w:rPr>
              <w:t>S.N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lected </w:t>
            </w:r>
            <w:proofErr w:type="spellStart"/>
            <w:r w:rsidRPr="00D353A0">
              <w:rPr>
                <w:rFonts w:ascii="Times New Roman" w:hAnsi="Times New Roman" w:cs="Times New Roman"/>
                <w:b/>
                <w:sz w:val="24"/>
                <w:szCs w:val="24"/>
              </w:rPr>
              <w:t>Kebele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b/>
                <w:sz w:val="24"/>
                <w:szCs w:val="24"/>
              </w:rPr>
              <w:t>Number of Households</w:t>
            </w:r>
            <w:r w:rsidRPr="00D353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lected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Number of eligible </w:t>
            </w:r>
            <w:r w:rsidRPr="00D353A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dividuals</w:t>
            </w:r>
            <w:r w:rsidRPr="00D353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A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umber of individuals swallowed </w:t>
            </w:r>
            <w:r w:rsidRPr="00D353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Zithromax</w:t>
            </w:r>
            <w:r w:rsidRPr="00D353A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and proportion</w:t>
            </w:r>
          </w:p>
        </w:tc>
      </w:tr>
      <w:tr w:rsidR="00695984" w:rsidRPr="00D353A0" w:rsidTr="00695984">
        <w:trPr>
          <w:trHeight w:val="350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i_Abso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(86.3%</w:t>
            </w:r>
          </w:p>
        </w:tc>
      </w:tr>
      <w:tr w:rsidR="00695984" w:rsidRPr="00D353A0" w:rsidTr="00695984">
        <w:trPr>
          <w:trHeight w:val="31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i_Keyih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(95.8%)</w:t>
            </w:r>
          </w:p>
        </w:tc>
      </w:tr>
      <w:tr w:rsidR="00695984" w:rsidRPr="00D353A0" w:rsidTr="00695984">
        <w:trPr>
          <w:trHeight w:val="31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ebaye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 (97.2%)</w:t>
            </w:r>
          </w:p>
        </w:tc>
      </w:tr>
      <w:tr w:rsidR="00695984" w:rsidRPr="00D353A0" w:rsidTr="00695984">
        <w:trPr>
          <w:trHeight w:val="31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hri_tseba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 (95.0%)</w:t>
            </w:r>
          </w:p>
        </w:tc>
      </w:tr>
      <w:tr w:rsidR="00695984" w:rsidRPr="00D353A0" w:rsidTr="00695984">
        <w:trPr>
          <w:trHeight w:val="31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mayra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 (87.8%)</w:t>
            </w:r>
          </w:p>
        </w:tc>
      </w:tr>
      <w:tr w:rsidR="00695984" w:rsidRPr="00D353A0" w:rsidTr="00695984">
        <w:trPr>
          <w:trHeight w:val="31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a</w:t>
            </w:r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 (80.4%)</w:t>
            </w:r>
          </w:p>
        </w:tc>
      </w:tr>
      <w:tr w:rsidR="00695984" w:rsidRPr="00D353A0" w:rsidTr="00695984">
        <w:trPr>
          <w:trHeight w:val="31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dba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 (75.4%)</w:t>
            </w:r>
          </w:p>
        </w:tc>
      </w:tr>
      <w:tr w:rsidR="00695984" w:rsidRPr="00D353A0" w:rsidTr="00695984">
        <w:trPr>
          <w:trHeight w:val="31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ba_Hasti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 (98.6%)</w:t>
            </w:r>
          </w:p>
        </w:tc>
      </w:tr>
      <w:tr w:rsidR="00695984" w:rsidRPr="00D353A0" w:rsidTr="00695984">
        <w:trPr>
          <w:trHeight w:val="31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a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(92.6%)</w:t>
            </w:r>
          </w:p>
        </w:tc>
      </w:tr>
      <w:tr w:rsidR="00695984" w:rsidRPr="00D353A0" w:rsidTr="00695984">
        <w:trPr>
          <w:trHeight w:val="31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lege_Selam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 (98.2%)</w:t>
            </w:r>
          </w:p>
        </w:tc>
      </w:tr>
      <w:tr w:rsidR="00695984" w:rsidRPr="00D353A0" w:rsidTr="00695984">
        <w:trPr>
          <w:trHeight w:val="31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krewolda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 (97.3%)</w:t>
            </w:r>
          </w:p>
        </w:tc>
      </w:tr>
      <w:tr w:rsidR="00695984" w:rsidRPr="00D353A0" w:rsidTr="00695984">
        <w:trPr>
          <w:trHeight w:val="31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rjale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(90.7%)</w:t>
            </w:r>
          </w:p>
        </w:tc>
      </w:tr>
      <w:tr w:rsidR="00695984" w:rsidRPr="00D353A0" w:rsidTr="00695984">
        <w:trPr>
          <w:trHeight w:val="31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eko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 (96.3%)</w:t>
            </w:r>
          </w:p>
        </w:tc>
      </w:tr>
      <w:tr w:rsidR="00695984" w:rsidRPr="00D353A0" w:rsidTr="00695984">
        <w:trPr>
          <w:trHeight w:val="31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shege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 (91.6%)</w:t>
            </w:r>
          </w:p>
        </w:tc>
      </w:tr>
      <w:tr w:rsidR="00695984" w:rsidRPr="00D353A0" w:rsidTr="00695984">
        <w:trPr>
          <w:trHeight w:val="31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welti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 (96.7%)</w:t>
            </w:r>
          </w:p>
        </w:tc>
      </w:tr>
      <w:tr w:rsidR="00695984" w:rsidRPr="00D353A0" w:rsidTr="00695984">
        <w:trPr>
          <w:trHeight w:val="31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ntalo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95.8%)</w:t>
            </w:r>
          </w:p>
        </w:tc>
      </w:tr>
      <w:tr w:rsidR="00695984" w:rsidRPr="00D353A0" w:rsidTr="00695984">
        <w:trPr>
          <w:trHeight w:val="31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7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wane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 (99.1%)</w:t>
            </w:r>
          </w:p>
        </w:tc>
      </w:tr>
      <w:tr w:rsidR="00695984" w:rsidRPr="00D353A0" w:rsidTr="00695984">
        <w:trPr>
          <w:trHeight w:val="31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gumbrda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 (96.3%)</w:t>
            </w:r>
          </w:p>
        </w:tc>
      </w:tr>
      <w:tr w:rsidR="00695984" w:rsidRPr="00D353A0" w:rsidTr="00695984">
        <w:trPr>
          <w:trHeight w:val="31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kfto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 (98.9%)</w:t>
            </w:r>
          </w:p>
        </w:tc>
      </w:tr>
      <w:tr w:rsidR="00695984" w:rsidRPr="00D353A0" w:rsidTr="00695984">
        <w:trPr>
          <w:trHeight w:val="31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meat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 (89.2%)</w:t>
            </w:r>
          </w:p>
        </w:tc>
      </w:tr>
      <w:tr w:rsidR="00695984" w:rsidRPr="00D353A0" w:rsidTr="00695984">
        <w:trPr>
          <w:trHeight w:val="31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_Ambesa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(91.8%)</w:t>
            </w:r>
          </w:p>
        </w:tc>
      </w:tr>
      <w:tr w:rsidR="00695984" w:rsidRPr="00D353A0" w:rsidTr="00695984">
        <w:trPr>
          <w:trHeight w:val="31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_Tekli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(89.6%)</w:t>
            </w:r>
          </w:p>
        </w:tc>
      </w:tr>
      <w:tr w:rsidR="00695984" w:rsidRPr="00D353A0" w:rsidTr="00695984">
        <w:trPr>
          <w:trHeight w:val="31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leham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 (96.9%)</w:t>
            </w:r>
          </w:p>
        </w:tc>
      </w:tr>
      <w:tr w:rsidR="00695984" w:rsidRPr="00D353A0" w:rsidTr="00695984">
        <w:trPr>
          <w:trHeight w:val="31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chare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 (90.8%)</w:t>
            </w:r>
          </w:p>
        </w:tc>
      </w:tr>
      <w:tr w:rsidR="00695984" w:rsidRPr="00D353A0" w:rsidTr="00695984">
        <w:trPr>
          <w:trHeight w:val="31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kan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 (94.5%)</w:t>
            </w:r>
          </w:p>
        </w:tc>
      </w:tr>
      <w:tr w:rsidR="00695984" w:rsidRPr="00D353A0" w:rsidTr="00695984">
        <w:trPr>
          <w:trHeight w:val="31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koni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 (88.7%)</w:t>
            </w:r>
          </w:p>
        </w:tc>
      </w:tr>
      <w:tr w:rsidR="00695984" w:rsidRPr="00D353A0" w:rsidTr="00695984">
        <w:trPr>
          <w:trHeight w:val="31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fa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 (90.6%)</w:t>
            </w:r>
          </w:p>
        </w:tc>
      </w:tr>
      <w:tr w:rsidR="00695984" w:rsidRPr="00D353A0" w:rsidTr="00695984">
        <w:trPr>
          <w:trHeight w:val="31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manat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 (95.3%)</w:t>
            </w:r>
          </w:p>
        </w:tc>
      </w:tr>
      <w:tr w:rsidR="00695984" w:rsidRPr="00D353A0" w:rsidTr="00695984">
        <w:trPr>
          <w:trHeight w:val="31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re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 (88.1%)</w:t>
            </w:r>
          </w:p>
        </w:tc>
      </w:tr>
      <w:tr w:rsidR="00695984" w:rsidRPr="00D353A0" w:rsidTr="00695984">
        <w:trPr>
          <w:trHeight w:val="31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ay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 (100.0%)</w:t>
            </w:r>
          </w:p>
        </w:tc>
      </w:tr>
      <w:tr w:rsidR="00695984" w:rsidRPr="00D353A0" w:rsidTr="00695984">
        <w:trPr>
          <w:trHeight w:val="31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sat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 (93.5%)</w:t>
            </w:r>
          </w:p>
        </w:tc>
      </w:tr>
      <w:tr w:rsidR="00695984" w:rsidRPr="00D353A0" w:rsidTr="00695984">
        <w:trPr>
          <w:trHeight w:val="31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ret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 (93.5%)</w:t>
            </w:r>
          </w:p>
        </w:tc>
      </w:tr>
      <w:tr w:rsidR="00695984" w:rsidRPr="00D353A0" w:rsidTr="00695984">
        <w:trPr>
          <w:trHeight w:val="31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o</w:t>
            </w:r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 (93.0%)</w:t>
            </w:r>
          </w:p>
        </w:tc>
      </w:tr>
      <w:tr w:rsidR="00695984" w:rsidRPr="00D353A0" w:rsidTr="00695984">
        <w:trPr>
          <w:trHeight w:val="31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ibet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 (98.4%)</w:t>
            </w:r>
          </w:p>
        </w:tc>
      </w:tr>
      <w:tr w:rsidR="00695984" w:rsidRPr="00D353A0" w:rsidTr="00695984">
        <w:trPr>
          <w:trHeight w:val="31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muga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 (88.4%)</w:t>
            </w:r>
          </w:p>
        </w:tc>
      </w:tr>
      <w:tr w:rsidR="00695984" w:rsidRPr="00D353A0" w:rsidTr="00695984">
        <w:trPr>
          <w:trHeight w:val="317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6</w:t>
            </w: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za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 (94.3%)</w:t>
            </w:r>
          </w:p>
        </w:tc>
      </w:tr>
      <w:tr w:rsidR="00695984" w:rsidRPr="00D353A0" w:rsidTr="00695984">
        <w:trPr>
          <w:trHeight w:val="332"/>
        </w:trPr>
        <w:tc>
          <w:tcPr>
            <w:tcW w:w="25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154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fldChar w:fldCharType="begin"/>
            </w:r>
            <w:r w:rsidRPr="00D353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instrText xml:space="preserve"> =SUM(ABOVE) </w:instrText>
            </w:r>
            <w:r w:rsidRPr="00D353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fldChar w:fldCharType="separate"/>
            </w:r>
            <w:r w:rsidRPr="00D353A0"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</w:rPr>
              <w:t>931</w:t>
            </w:r>
            <w:r w:rsidRPr="00D353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025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741(100.0%)</w:t>
            </w:r>
          </w:p>
        </w:tc>
        <w:tc>
          <w:tcPr>
            <w:tcW w:w="1407" w:type="pct"/>
            <w:shd w:val="clear" w:color="auto" w:fill="auto"/>
          </w:tcPr>
          <w:p w:rsidR="00695984" w:rsidRPr="00D353A0" w:rsidRDefault="00695984" w:rsidP="0062311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53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489(93.3%)</w:t>
            </w:r>
          </w:p>
        </w:tc>
      </w:tr>
    </w:tbl>
    <w:p w:rsidR="00695984" w:rsidRPr="00320620" w:rsidRDefault="00695984" w:rsidP="00695984">
      <w:pPr>
        <w:rPr>
          <w:rFonts w:ascii="Times New Roman" w:hAnsi="Times New Roman" w:cs="Times New Roman"/>
        </w:rPr>
      </w:pPr>
    </w:p>
    <w:p w:rsidR="00695984" w:rsidRPr="00320620" w:rsidRDefault="00695984" w:rsidP="0069598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B2FCA" w:rsidRDefault="005B2FCA"/>
    <w:sectPr w:rsidR="005B2FCA" w:rsidSect="006959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984"/>
    <w:rsid w:val="005B2FCA"/>
    <w:rsid w:val="00695984"/>
    <w:rsid w:val="00D35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98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98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12-14T07:33:00Z</dcterms:created>
  <dcterms:modified xsi:type="dcterms:W3CDTF">2017-12-14T07:46:00Z</dcterms:modified>
</cp:coreProperties>
</file>